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A1A" w:rsidRDefault="00196E9D">
      <w:pPr>
        <w:rPr>
          <w:rFonts w:ascii="宋体" w:eastAsia="宋体" w:hAnsi="宋体" w:cs="宋体"/>
          <w:color w:val="000000"/>
          <w:kern w:val="0"/>
          <w:sz w:val="22"/>
        </w:rPr>
      </w:pPr>
      <w:r w:rsidRPr="00196E9D">
        <w:rPr>
          <w:rFonts w:ascii="宋体" w:eastAsia="宋体" w:hAnsi="宋体" w:cs="宋体" w:hint="eastAsia"/>
          <w:color w:val="000000"/>
          <w:kern w:val="0"/>
          <w:sz w:val="22"/>
        </w:rPr>
        <w:t>Supplementary Table 1：Target Searching Panels</w:t>
      </w:r>
    </w:p>
    <w:p w:rsidR="00E00F94" w:rsidRDefault="00E00F94">
      <w:pPr>
        <w:rPr>
          <w:rFonts w:ascii="宋体" w:eastAsia="宋体" w:hAnsi="宋体" w:cs="宋体"/>
          <w:color w:val="000000"/>
          <w:kern w:val="0"/>
          <w:sz w:val="22"/>
        </w:rPr>
      </w:pPr>
    </w:p>
    <w:tbl>
      <w:tblPr>
        <w:tblW w:w="1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60"/>
      </w:tblGrid>
      <w:tr w:rsidR="00E00F94" w:rsidRPr="00196E9D" w:rsidTr="000F76A5">
        <w:trPr>
          <w:trHeight w:val="280"/>
        </w:trPr>
        <w:tc>
          <w:tcPr>
            <w:tcW w:w="14460" w:type="dxa"/>
            <w:shd w:val="clear" w:color="auto" w:fill="auto"/>
            <w:noWrap/>
            <w:vAlign w:val="center"/>
            <w:hideMark/>
          </w:tcPr>
          <w:p w:rsidR="00E00F94" w:rsidRPr="00196E9D" w:rsidRDefault="00E00F94" w:rsidP="000F76A5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1 </w:t>
            </w:r>
            <w:r w:rsidRPr="00196E9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tuitary and hypogonadotropic hypogonadism Panel（n=77）</w:t>
            </w:r>
          </w:p>
        </w:tc>
      </w:tr>
      <w:tr w:rsidR="00E00F94" w:rsidRPr="00196E9D" w:rsidTr="000F76A5">
        <w:trPr>
          <w:trHeight w:val="1580"/>
        </w:trPr>
        <w:tc>
          <w:tcPr>
            <w:tcW w:w="14460" w:type="dxa"/>
            <w:shd w:val="clear" w:color="auto" w:fill="auto"/>
            <w:vAlign w:val="center"/>
            <w:hideMark/>
          </w:tcPr>
          <w:p w:rsidR="00E00F94" w:rsidRPr="00196E9D" w:rsidRDefault="00E00F94" w:rsidP="000F76A5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96E9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RNT2，AXL，BMP2，BMP4，CCDC141，CDON，CHD7，DMXL2，FEZF1，FGF10，FGF17，FGF18，FGF8，FGFR1，GATA2，GH1，GHRH，GHRHR，GLI1，GLI2，GLI3，GLI4，GLI5，GLI6，GNAS，GNRH1，GNRHR，GPR161，HESX1，HS6ST1，IGSF1，KAL1，KISS1，KISS1R，LEP，LEPR，LHX3，LHX4，NR0B1，NR5A1，NSMF，OL14RD，OTUD4，OTX2，PAX6，PCSK1，PITX1，PITX2，PNPLA6，POMC，POU1F1，PROK2，PROKR2，PROP1，RNF216，SEMA3A，SEMA3E，SEMA7A，SHH，SIX1，SIX2，SIX3，SIX4，SIX5，SIX6，SOX1，SOX10，SOX2，SOX3，STS，TAC3，TACR3，TBX19，TGIF，THRB，WDR11，WNT5a</w:t>
            </w:r>
          </w:p>
        </w:tc>
      </w:tr>
      <w:tr w:rsidR="00E00F94" w:rsidRPr="00196E9D" w:rsidTr="000F76A5">
        <w:trPr>
          <w:trHeight w:val="280"/>
        </w:trPr>
        <w:tc>
          <w:tcPr>
            <w:tcW w:w="14460" w:type="dxa"/>
            <w:shd w:val="clear" w:color="auto" w:fill="auto"/>
            <w:vAlign w:val="center"/>
            <w:hideMark/>
          </w:tcPr>
          <w:p w:rsidR="00E00F94" w:rsidRPr="00196E9D" w:rsidRDefault="00E00F94" w:rsidP="000F76A5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2 </w:t>
            </w:r>
            <w:r w:rsidRPr="00196E9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loprosencephaly Panel（n=50）</w:t>
            </w:r>
          </w:p>
        </w:tc>
      </w:tr>
      <w:tr w:rsidR="00E00F94" w:rsidRPr="00196E9D" w:rsidTr="000F76A5">
        <w:trPr>
          <w:trHeight w:val="780"/>
        </w:trPr>
        <w:tc>
          <w:tcPr>
            <w:tcW w:w="14460" w:type="dxa"/>
            <w:shd w:val="clear" w:color="auto" w:fill="auto"/>
            <w:vAlign w:val="center"/>
            <w:hideMark/>
          </w:tcPr>
          <w:p w:rsidR="00E00F94" w:rsidRPr="00196E9D" w:rsidRDefault="00E00F94" w:rsidP="000F76A5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96E9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MER1，ARX，B9D1，BMP1，CAD，CASP2，CC2D2A，CDC42，CDON，DHCR7，DISP1，DKK1，DLL1，EAPP，EMID2，EMX2，FAT1，FGF8，FGFR1，FOXH1，FUZ，GAS1，GDF1，HHAT，INTU，KATNB1，LRP2，MNX1，NODAL，NOG，NOSIP，PPP2CA，PPP2CB，PTCH1，RHEB，RUNX2，SHH，SIX3，STIL，SUFU，TCTN1，TDGF1，TGIF，TGIF1，TMEM1，TTBK2，VIPR2，ZFP161，ZIC2，PTCH2 </w:t>
            </w:r>
          </w:p>
        </w:tc>
      </w:tr>
      <w:tr w:rsidR="00E00F94" w:rsidRPr="00196E9D" w:rsidTr="000F76A5">
        <w:trPr>
          <w:trHeight w:val="280"/>
        </w:trPr>
        <w:tc>
          <w:tcPr>
            <w:tcW w:w="14460" w:type="dxa"/>
            <w:shd w:val="clear" w:color="auto" w:fill="auto"/>
            <w:vAlign w:val="center"/>
            <w:hideMark/>
          </w:tcPr>
          <w:p w:rsidR="00E00F94" w:rsidRPr="00196E9D" w:rsidRDefault="00E00F94" w:rsidP="000F76A5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</w:tr>
      <w:tr w:rsidR="00E00F94" w:rsidRPr="00196E9D" w:rsidTr="000F76A5">
        <w:trPr>
          <w:trHeight w:val="280"/>
        </w:trPr>
        <w:tc>
          <w:tcPr>
            <w:tcW w:w="14460" w:type="dxa"/>
            <w:shd w:val="clear" w:color="auto" w:fill="auto"/>
            <w:vAlign w:val="center"/>
            <w:hideMark/>
          </w:tcPr>
          <w:p w:rsidR="00E00F94" w:rsidRPr="00196E9D" w:rsidRDefault="00E00F94" w:rsidP="000F76A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3 </w:t>
            </w:r>
            <w:r w:rsidRPr="00196E9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dline abnormality Panel（n=168）</w:t>
            </w:r>
          </w:p>
        </w:tc>
      </w:tr>
      <w:tr w:rsidR="00E00F94" w:rsidRPr="00196E9D" w:rsidTr="000F76A5">
        <w:trPr>
          <w:trHeight w:val="2340"/>
        </w:trPr>
        <w:tc>
          <w:tcPr>
            <w:tcW w:w="14460" w:type="dxa"/>
            <w:shd w:val="clear" w:color="auto" w:fill="auto"/>
            <w:vAlign w:val="center"/>
            <w:hideMark/>
          </w:tcPr>
          <w:p w:rsidR="00E00F94" w:rsidRPr="00196E9D" w:rsidRDefault="00E00F94" w:rsidP="000F76A5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96E9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ARCKS，BMP4，SKI，TGFB3，RAG1，ZIC3，SIM2，GSK3B，ALX3，HDCPH1，SOX3，IFT172，NR2F1，CEP290，CUL4B，PKD2，CDH1，PTCH1，DSC2，TFAP2A，NYS3，KIF3A，THAS，FGFR1，PACD，ROBO2，MID1，MSX2，PSEN1，RNF111，ADH1A，AHI1，PRRX1，OFC14，ROR2，GLI3，CHD7，SOX9，COL2A1，MECP2，NKX2-5，MYH10，PITX2，HESX1，TMEM67，SLIT2，HPE1，OTX2，ACTB，FGF8，</w:t>
            </w:r>
            <w:bookmarkStart w:id="0" w:name="_GoBack"/>
            <w:bookmarkEnd w:id="0"/>
            <w:r w:rsidRPr="00196E9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SR2，EXT1，RPGRIP1L，STIL，SALL4，H19，DISTAL，TBC1D32，ZEB2，TGIF，SMAD6，ZNF423，FREM1，ZIC2，FOXG1，BMP2，UNC5C，HEY2，OFD1，PKD1L1，VANGL2，VHL，CDON，TMEM216，GLI2，SATB2，GLA，APOA1，AKT3，AMPD2，ANOP1，ARID1B，ARL13B，ARX，ASPM，ATR，ATRX，B9D1，B9D2，BCOR，C12ORF57，CASK，CC2D2A，CENPJ，CEP152，CEP41，CEP63，CREBBP，CTBP1，AS1，DCX，DHCR7，DHCR24，DIS3L2，DISC1，EFNB1，EOMES，EP300，EPG5，FGFR2，FH，FKRP，FKTN，FLNA，GPSM2，GTDC2，HCCS，HS6ST1，HYLS1，IGBP1，IGF1，INPP5E，ISPD，KAT6B，KCC3，KIF7，L1CAM，LARGE，LRP2，MED12，MKS1，NDE1，NFIX，NIN，NPHP1，NPHP3，NSD1，OTX1，PAX6，PDHA1，PDHB，POMGNT1，POMT1，POMT2，PYCR1，RAB18，RAB3GAP1，RAB3GAP2，RBBP8，RBM10，RELN，RNU4ATAC，RPS6KA3，SCKL3，SOX2，SPG11，STRA6，TCF4，TCTN1，TCTN2，TCTN3，TMEM138，TMEM237，TUBA1A，TUBB2B，TUBB3，VAX1，WDR62，PRKAR2A，PRKAR2B，SMO，STK36，MAPK3</w:t>
            </w:r>
          </w:p>
        </w:tc>
      </w:tr>
    </w:tbl>
    <w:p w:rsidR="00E00F94" w:rsidRPr="00E00F94" w:rsidRDefault="00E00F94"/>
    <w:sectPr w:rsidR="00E00F94" w:rsidRPr="00E00F94" w:rsidSect="00196E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71C5" w:rsidRDefault="001471C5" w:rsidP="00196E9D">
      <w:r>
        <w:separator/>
      </w:r>
    </w:p>
  </w:endnote>
  <w:endnote w:type="continuationSeparator" w:id="0">
    <w:p w:rsidR="001471C5" w:rsidRDefault="001471C5" w:rsidP="00196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71C5" w:rsidRDefault="001471C5" w:rsidP="00196E9D">
      <w:r>
        <w:separator/>
      </w:r>
    </w:p>
  </w:footnote>
  <w:footnote w:type="continuationSeparator" w:id="0">
    <w:p w:rsidR="001471C5" w:rsidRDefault="001471C5" w:rsidP="00196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B6D"/>
    <w:rsid w:val="001471C5"/>
    <w:rsid w:val="00196E9D"/>
    <w:rsid w:val="008A6B6D"/>
    <w:rsid w:val="00984A1A"/>
    <w:rsid w:val="00E0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C45DB0-2F31-4DAD-B013-D6B13FDCD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6E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6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5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3A293-84BA-42A4-B667-D7E1E5A99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 Fang</dc:creator>
  <cp:keywords/>
  <dc:description/>
  <cp:lastModifiedBy>XQ Fang</cp:lastModifiedBy>
  <cp:revision>3</cp:revision>
  <dcterms:created xsi:type="dcterms:W3CDTF">2019-10-15T08:12:00Z</dcterms:created>
  <dcterms:modified xsi:type="dcterms:W3CDTF">2019-10-15T08:22:00Z</dcterms:modified>
</cp:coreProperties>
</file>